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F2200" w14:textId="2B5575D8" w:rsidR="00D54A4B" w:rsidRPr="00146311" w:rsidRDefault="00D54A4B" w:rsidP="00A06B7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46311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7E80B848" w14:textId="77777777" w:rsidR="00883C09" w:rsidRPr="00146311" w:rsidRDefault="00883C09" w:rsidP="00A06B7B">
      <w:pPr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bookmarkStart w:id="0" w:name="OLE_LINK337"/>
      <w:r w:rsidRPr="00146311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Table S1. Baseline characteristics between the excluded and included participants</w:t>
      </w:r>
      <w:bookmarkEnd w:id="0"/>
      <w:r w:rsidRPr="00146311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  <w:r w:rsidRPr="00146311">
        <w:rPr>
          <w:rFonts w:ascii="Times New Roman" w:eastAsia="等线" w:hAnsi="Times New Roman" w:cs="Times New Roman"/>
          <w:b/>
          <w:bCs/>
          <w:kern w:val="0"/>
          <w:sz w:val="24"/>
          <w:szCs w:val="24"/>
          <w:vertAlign w:val="superscript"/>
        </w:rPr>
        <w:t>a</w:t>
      </w:r>
      <w:r w:rsidRPr="00146311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.</w:t>
      </w:r>
    </w:p>
    <w:p w14:paraId="2B2A9C71" w14:textId="77777777" w:rsidR="00883C09" w:rsidRPr="00146311" w:rsidRDefault="00883C09" w:rsidP="00A06B7B">
      <w:pPr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146311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Table S2. Baseline characteristics between men and women.</w:t>
      </w:r>
    </w:p>
    <w:p w14:paraId="1CC05F50" w14:textId="77777777" w:rsidR="00883C09" w:rsidRPr="00146311" w:rsidRDefault="00883C09" w:rsidP="00A06B7B">
      <w:pPr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146311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Table S3. Sensitivity analyses of the apolipoprotein B and atrial fibrillation association using different adjustments for age (n=26803).</w:t>
      </w:r>
    </w:p>
    <w:p w14:paraId="1B1545C0" w14:textId="77777777" w:rsidR="00883C09" w:rsidRPr="00146311" w:rsidRDefault="00883C09" w:rsidP="00A06B7B">
      <w:pPr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146311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Table S4. Incidence of atrial fibrillation in relation to apolipoprotein B excluding participants with incident cases within the first 5 years of follow-up (n=26432).</w:t>
      </w:r>
    </w:p>
    <w:p w14:paraId="1A218762" w14:textId="00D12F37" w:rsidR="00883C09" w:rsidRPr="00146311" w:rsidRDefault="00883C09" w:rsidP="00A06B7B">
      <w:pPr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146311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Table S5. Incidence of atrial fibrillation in relation to apolipoprotein B with 15-year maximum follow-up (n=26803).</w:t>
      </w:r>
    </w:p>
    <w:p w14:paraId="740D10AB" w14:textId="50B80B16" w:rsidR="00883C09" w:rsidRPr="00146311" w:rsidRDefault="00883C09" w:rsidP="00A06B7B">
      <w:pPr>
        <w:spacing w:line="480" w:lineRule="auto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146311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Figure S1. Restricted cubic spline analysis of sex-specific associations between apolipoprotein B and atrial fibrillation incidence.</w:t>
      </w:r>
    </w:p>
    <w:p w14:paraId="08969C17" w14:textId="3F8E29DA" w:rsidR="001B77D6" w:rsidRPr="00146311" w:rsidRDefault="00883C09" w:rsidP="00A06B7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46311">
        <w:rPr>
          <w:rFonts w:ascii="Times New Roman" w:hAnsi="Times New Roman" w:cs="Times New Roman"/>
          <w:b/>
          <w:bCs/>
          <w:sz w:val="24"/>
          <w:szCs w:val="24"/>
        </w:rPr>
        <w:t>Figure S2. Sex-specific cumulative incidence curves by apolipoprotein B quartiles.</w:t>
      </w:r>
      <w:r w:rsidRPr="00146311">
        <w:rPr>
          <w:rFonts w:ascii="Times New Roman" w:hAnsi="Times New Roman" w:cs="Times New Roman"/>
          <w:sz w:val="24"/>
          <w:szCs w:val="24"/>
        </w:rPr>
        <w:t xml:space="preserve"> AF, atrial fibrillation.</w:t>
      </w:r>
    </w:p>
    <w:p w14:paraId="4C3B28EE" w14:textId="77777777" w:rsidR="00510046" w:rsidRPr="00146311" w:rsidRDefault="00D54A4B">
      <w:pPr>
        <w:widowControl/>
        <w:jc w:val="left"/>
        <w:rPr>
          <w:sz w:val="24"/>
          <w:szCs w:val="24"/>
        </w:rPr>
      </w:pPr>
      <w:r w:rsidRPr="00146311">
        <w:rPr>
          <w:sz w:val="24"/>
          <w:szCs w:val="24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65"/>
        <w:gridCol w:w="938"/>
        <w:gridCol w:w="3107"/>
        <w:gridCol w:w="3037"/>
        <w:gridCol w:w="1164"/>
        <w:gridCol w:w="1047"/>
      </w:tblGrid>
      <w:tr w:rsidR="00146311" w:rsidRPr="00146311" w14:paraId="0D9B5F89" w14:textId="77777777" w:rsidTr="00A06B7B">
        <w:trPr>
          <w:trHeight w:val="2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9E07BB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1" w:name="_Hlk219994575"/>
            <w:r w:rsidRPr="0014631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 xml:space="preserve">Table S1. Baseline characteristics between the excluded and included participants </w:t>
            </w:r>
            <w:r w:rsidRPr="0014631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  <w:r w:rsidRPr="0014631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.</w:t>
            </w:r>
            <w:bookmarkEnd w:id="1"/>
          </w:p>
        </w:tc>
      </w:tr>
      <w:tr w:rsidR="00146311" w:rsidRPr="00146311" w14:paraId="0B73B730" w14:textId="77777777" w:rsidTr="00A06B7B">
        <w:trPr>
          <w:trHeight w:val="2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D301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84BD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030D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Excluded participants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F30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ncluded participants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500259" w14:textId="2273EF71" w:rsidR="00510046" w:rsidRPr="00146311" w:rsidRDefault="00146311" w:rsidP="005100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highlight w:val="yellow"/>
              </w:rPr>
              <w:t>P</w:t>
            </w:r>
            <w:r w:rsidR="00510046" w:rsidRPr="0014631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="00510046"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76BE69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MD </w:t>
            </w: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146311" w:rsidRPr="00146311" w14:paraId="1D55CF73" w14:textId="77777777" w:rsidTr="00A06B7B">
        <w:trPr>
          <w:trHeight w:val="20"/>
        </w:trPr>
        <w:tc>
          <w:tcPr>
            <w:tcW w:w="1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75545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F380B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5E12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47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A6E62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803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394C7E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83BAB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46311" w:rsidRPr="00146311" w14:paraId="1E4FCA71" w14:textId="77777777" w:rsidTr="00A06B7B">
        <w:trPr>
          <w:trHeight w:val="2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3314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poB in men (mg/dL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3C41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056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4B5D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3.6 ± 27.2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1236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0.6 ± 25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A352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4473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130</w:t>
            </w:r>
          </w:p>
        </w:tc>
      </w:tr>
      <w:tr w:rsidR="00146311" w:rsidRPr="00146311" w14:paraId="28ECBB4E" w14:textId="77777777" w:rsidTr="00A06B7B">
        <w:trPr>
          <w:trHeight w:val="2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22A5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poB in women (mg/dL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0CBA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09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0DEA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0.5 ± 27.0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BBC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4.8 ± 26.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8466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1A1D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140</w:t>
            </w:r>
          </w:p>
        </w:tc>
      </w:tr>
      <w:tr w:rsidR="00146311" w:rsidRPr="00146311" w14:paraId="497218CE" w14:textId="77777777" w:rsidTr="00A06B7B">
        <w:trPr>
          <w:trHeight w:val="2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60FA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0ECC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150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4F85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.9 ± 6.60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8FFC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8.1 ± 7.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A6DE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3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50D6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80</w:t>
            </w:r>
          </w:p>
        </w:tc>
      </w:tr>
      <w:tr w:rsidR="00146311" w:rsidRPr="00146311" w14:paraId="0962FBCC" w14:textId="77777777" w:rsidTr="00A06B7B">
        <w:trPr>
          <w:trHeight w:val="2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627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x (men, 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4717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150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267B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3 (44.8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1074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453 (3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0ED4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A8F1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146311" w:rsidRPr="00146311" w14:paraId="3D34FA31" w14:textId="77777777" w:rsidTr="00A06B7B">
        <w:trPr>
          <w:trHeight w:val="2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7735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ody mass index (kg/</w:t>
            </w:r>
            <w:proofErr w:type="spellStart"/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²</w:t>
            </w:r>
            <w:proofErr w:type="spellEnd"/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0BA4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106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4ED1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.4 ± 4.30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A9A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.7 ± 4.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4926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1178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90</w:t>
            </w:r>
          </w:p>
        </w:tc>
      </w:tr>
      <w:tr w:rsidR="00146311" w:rsidRPr="00146311" w14:paraId="78CD5F78" w14:textId="77777777" w:rsidTr="00A06B7B">
        <w:trPr>
          <w:trHeight w:val="2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EFC39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ystolic blood pressure (mmHg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E90E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108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8977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1.7 ± 20.0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69BC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1.1 ± 20.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FA0F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71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E41A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00</w:t>
            </w:r>
          </w:p>
        </w:tc>
      </w:tr>
      <w:tr w:rsidR="00146311" w:rsidRPr="00146311" w14:paraId="57B040BA" w14:textId="77777777" w:rsidTr="00A06B7B">
        <w:trPr>
          <w:trHeight w:val="2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4729E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otal leukocyte count (10</w:t>
            </w: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/L) </w:t>
            </w: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0EE8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07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CFB1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30 (5.30-7.50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AB58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10 (5.20-7.3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142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2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0291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50</w:t>
            </w:r>
          </w:p>
        </w:tc>
      </w:tr>
      <w:tr w:rsidR="00146311" w:rsidRPr="00146311" w14:paraId="665D1062" w14:textId="77777777" w:rsidTr="00A06B7B">
        <w:trPr>
          <w:trHeight w:val="2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076C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abetes (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8AA2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150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3EDE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9 (7.35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B891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3 (4.3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7E6C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D6B6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146311" w:rsidRPr="00146311" w14:paraId="73C296C0" w14:textId="77777777" w:rsidTr="00A06B7B">
        <w:trPr>
          <w:trHeight w:val="2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A5AA4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ti-hypertensive medication (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13A8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150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D1D8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 (14.9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460E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682 (17.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40DB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3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ED1F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146311" w:rsidRPr="00146311" w14:paraId="4405CEAF" w14:textId="77777777" w:rsidTr="00A06B7B">
        <w:trPr>
          <w:trHeight w:val="2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3173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pid-lowering medication (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B942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150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E074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 (2.08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CD48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0 (3.0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28D5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1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5FF4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146311" w:rsidRPr="00146311" w14:paraId="32C2CA51" w14:textId="77777777" w:rsidTr="00A06B7B">
        <w:trPr>
          <w:trHeight w:val="2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EE83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mokers (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D063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83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33AB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3 (32.4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E875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60 (28.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B955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B53D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146311" w:rsidRPr="00146311" w14:paraId="668506D7" w14:textId="77777777" w:rsidTr="00A06B7B">
        <w:trPr>
          <w:trHeight w:val="2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414A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gh alcohol consumption (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B91C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83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1926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 (4.18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A69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53 (4.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C165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55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2CC9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146311" w:rsidRPr="00146311" w14:paraId="4160AEE3" w14:textId="77777777" w:rsidTr="00A06B7B">
        <w:trPr>
          <w:trHeight w:val="2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4E8F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gh education (%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7F5E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77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148F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4 (25.1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A2DE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603 (32.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EE4D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B6AC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146311" w:rsidRPr="00146311" w14:paraId="2616E176" w14:textId="77777777" w:rsidTr="00A06B7B">
        <w:trPr>
          <w:trHeight w:val="2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2277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ysical activity Quartiles 1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910D9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650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4173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6 (31.4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C798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43 (24.8)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D704DD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8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E2425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146311" w:rsidRPr="00146311" w14:paraId="434EE15C" w14:textId="77777777" w:rsidTr="00A06B7B">
        <w:trPr>
          <w:trHeight w:val="2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4302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ysical activity Quartiles 2</w:t>
            </w:r>
          </w:p>
        </w:tc>
        <w:tc>
          <w:tcPr>
            <w:tcW w:w="3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1B8715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04EC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1 (22.6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B8D6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727 (25.1)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2EC130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B600F0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46311" w:rsidRPr="00146311" w14:paraId="3FC1BD38" w14:textId="77777777" w:rsidTr="00A06B7B">
        <w:trPr>
          <w:trHeight w:val="20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6F06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ysical activity Quartiles 3</w:t>
            </w:r>
          </w:p>
        </w:tc>
        <w:tc>
          <w:tcPr>
            <w:tcW w:w="3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380288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14F1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4 (22.9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2CDB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713 (25.1)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AB9618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A9C39A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46311" w:rsidRPr="00146311" w14:paraId="58E01FA9" w14:textId="77777777" w:rsidTr="00A06B7B">
        <w:trPr>
          <w:trHeight w:val="20"/>
        </w:trPr>
        <w:tc>
          <w:tcPr>
            <w:tcW w:w="1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4D1C2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ysical activity Quartiles 4</w:t>
            </w:r>
          </w:p>
        </w:tc>
        <w:tc>
          <w:tcPr>
            <w:tcW w:w="3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6FACBC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2770C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6 (23.1)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DDD87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720 (25.1)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885989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DFC047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46311" w:rsidRPr="00146311" w14:paraId="033E16CF" w14:textId="77777777" w:rsidTr="00A06B7B">
        <w:trPr>
          <w:trHeight w:val="20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B7541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ntinuous variables are expressed as mean ± standard deviation; categorical variables are presented as n (%). Unless otherwise specified. SMD, standardized mean difference.</w:t>
            </w:r>
          </w:p>
        </w:tc>
      </w:tr>
      <w:tr w:rsidR="00146311" w:rsidRPr="00146311" w14:paraId="42224A5C" w14:textId="77777777" w:rsidTr="00A06B7B">
        <w:trPr>
          <w:trHeight w:val="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AEA7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ubjects with baseline atrial fibrillation (n=299) were excluded from this comparison.</w:t>
            </w:r>
          </w:p>
        </w:tc>
      </w:tr>
      <w:tr w:rsidR="00146311" w:rsidRPr="00146311" w14:paraId="5BFCE794" w14:textId="77777777" w:rsidTr="00A06B7B">
        <w:trPr>
          <w:trHeight w:val="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B8869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nalyzed using linear regression or logistic regression.</w:t>
            </w:r>
          </w:p>
        </w:tc>
      </w:tr>
      <w:tr w:rsidR="00146311" w:rsidRPr="00146311" w14:paraId="75C1566C" w14:textId="77777777" w:rsidTr="00A06B7B">
        <w:trPr>
          <w:trHeight w:val="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D04E4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Calculated using Hedges' g formulas.</w:t>
            </w:r>
          </w:p>
        </w:tc>
      </w:tr>
      <w:tr w:rsidR="00510046" w:rsidRPr="00146311" w14:paraId="23B4822E" w14:textId="77777777" w:rsidTr="00A06B7B">
        <w:trPr>
          <w:trHeight w:val="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64E6" w14:textId="5469DFAD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lastRenderedPageBreak/>
              <w:t>d</w:t>
            </w: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otal leukocyte is expressed as median (interquartile range) because of skewed distributions; </w:t>
            </w:r>
            <w:r w:rsidR="00146311" w:rsidRPr="0014631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highlight w:val="yellow"/>
              </w:rPr>
              <w:t>P</w:t>
            </w: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 was calculated using log-transformed values.</w:t>
            </w:r>
          </w:p>
        </w:tc>
      </w:tr>
    </w:tbl>
    <w:p w14:paraId="36065B68" w14:textId="17846FD6" w:rsidR="00510046" w:rsidRPr="00146311" w:rsidRDefault="00510046">
      <w:pPr>
        <w:widowControl/>
        <w:jc w:val="left"/>
        <w:rPr>
          <w:sz w:val="24"/>
          <w:szCs w:val="24"/>
        </w:rPr>
      </w:pPr>
    </w:p>
    <w:p w14:paraId="4EC31BF7" w14:textId="77777777" w:rsidR="00510046" w:rsidRPr="00146311" w:rsidRDefault="00510046">
      <w:pPr>
        <w:widowControl/>
        <w:jc w:val="left"/>
        <w:rPr>
          <w:sz w:val="24"/>
          <w:szCs w:val="24"/>
        </w:rPr>
      </w:pPr>
      <w:r w:rsidRPr="00146311">
        <w:rPr>
          <w:sz w:val="24"/>
          <w:szCs w:val="24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95"/>
        <w:gridCol w:w="2761"/>
        <w:gridCol w:w="2353"/>
        <w:gridCol w:w="2353"/>
        <w:gridCol w:w="1396"/>
      </w:tblGrid>
      <w:tr w:rsidR="00146311" w:rsidRPr="00146311" w14:paraId="327407E2" w14:textId="77777777" w:rsidTr="00A06B7B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0F858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2" w:name="_Hlk219994586"/>
            <w:r w:rsidRPr="0014631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Table S2. Baseline characteristics between men and women.</w:t>
            </w:r>
            <w:bookmarkEnd w:id="2"/>
          </w:p>
        </w:tc>
      </w:tr>
      <w:tr w:rsidR="00146311" w:rsidRPr="00146311" w14:paraId="1F21D005" w14:textId="77777777" w:rsidTr="00A06B7B">
        <w:trPr>
          <w:trHeight w:val="20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409F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CD3B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Whole population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367D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en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1C06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Women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2ED804" w14:textId="09EE876D" w:rsidR="00510046" w:rsidRPr="00146311" w:rsidRDefault="00146311" w:rsidP="005100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highlight w:val="yellow"/>
              </w:rPr>
              <w:t>P</w:t>
            </w:r>
            <w:r w:rsidR="00510046" w:rsidRPr="0014631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="00510046"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146311" w:rsidRPr="00146311" w14:paraId="49120A8D" w14:textId="77777777" w:rsidTr="00A06B7B">
        <w:trPr>
          <w:trHeight w:val="20"/>
        </w:trPr>
        <w:tc>
          <w:tcPr>
            <w:tcW w:w="18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61CFD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9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3199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80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86256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453</w:t>
            </w:r>
          </w:p>
        </w:tc>
        <w:tc>
          <w:tcPr>
            <w:tcW w:w="8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1397C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350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672563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146311" w:rsidRPr="00146311" w14:paraId="7132AE7C" w14:textId="77777777" w:rsidTr="00A06B7B">
        <w:trPr>
          <w:trHeight w:val="20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96EB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poB (mg/dL, range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8B17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5 (22-325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C367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9 (22-325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1C49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2 (29-30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FC8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146311" w:rsidRPr="00146311" w14:paraId="09680205" w14:textId="77777777" w:rsidTr="00A06B7B">
        <w:trPr>
          <w:trHeight w:val="20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D225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9C19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8.1 ± 7.6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4FEF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9.2 ± 7.0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7065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.4 ± 7.8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B418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146311" w:rsidRPr="00146311" w14:paraId="0B98691C" w14:textId="77777777" w:rsidTr="00A06B7B">
        <w:trPr>
          <w:trHeight w:val="20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32AF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ody mass index (kg/</w:t>
            </w:r>
            <w:proofErr w:type="spellStart"/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²</w:t>
            </w:r>
            <w:proofErr w:type="spellEnd"/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5E9C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.7 ± 3.9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440A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.2 ± 3.4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0468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.4 ± 4.2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DC47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146311" w:rsidRPr="00146311" w14:paraId="3400C26F" w14:textId="77777777" w:rsidTr="00A06B7B">
        <w:trPr>
          <w:trHeight w:val="20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51E6D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ystolic blood pressure (mmHg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31D5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1.1 ± 20.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AA7F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4 ± 19.3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963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9.2 ± 20.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9749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146311" w:rsidRPr="00146311" w14:paraId="0A800A09" w14:textId="77777777" w:rsidTr="00A06B7B">
        <w:trPr>
          <w:trHeight w:val="20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FD9EB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otal leukocyte count (10</w:t>
            </w: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/L) </w:t>
            </w: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CBAF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10 (5.20-7.30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E511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10 (5.20-7.20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BDFA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10 (5.20-7.3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02F3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53</w:t>
            </w:r>
          </w:p>
        </w:tc>
      </w:tr>
      <w:tr w:rsidR="00146311" w:rsidRPr="00146311" w14:paraId="27A9B807" w14:textId="77777777" w:rsidTr="00A06B7B">
        <w:trPr>
          <w:trHeight w:val="20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A228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abetes (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BCC9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3 (4.34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465B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3 (5.77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FB01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0 (3.43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4F6C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146311" w:rsidRPr="00146311" w14:paraId="57B72DA1" w14:textId="77777777" w:rsidTr="00A06B7B">
        <w:trPr>
          <w:trHeight w:val="20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5BD8F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ti-hypertensive medication (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E8B2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682 (17.5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D505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85 (20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1149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97 (15.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E9B9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146311" w:rsidRPr="00146311" w14:paraId="7438EBF3" w14:textId="77777777" w:rsidTr="00A06B7B">
        <w:trPr>
          <w:trHeight w:val="20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6802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pid-lowering medication (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EB7F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0 (3.06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27A7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3 (4.62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F435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7 (2.06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541E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146311" w:rsidRPr="00146311" w14:paraId="3E08DC9C" w14:textId="77777777" w:rsidTr="00A06B7B">
        <w:trPr>
          <w:trHeight w:val="20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AD28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mokers (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B65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60 (28.2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12A7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77 (28.5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404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83 (28.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97D7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48</w:t>
            </w:r>
          </w:p>
        </w:tc>
      </w:tr>
      <w:tr w:rsidR="00146311" w:rsidRPr="00146311" w14:paraId="20917A7D" w14:textId="77777777" w:rsidTr="00A06B7B">
        <w:trPr>
          <w:trHeight w:val="20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2DC7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gh alcohol consumption (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14B8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53 (4.30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A033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63 (7.30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97B2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0 (2.3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7955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146311" w:rsidRPr="00146311" w14:paraId="3D829813" w14:textId="77777777" w:rsidTr="00A06B7B">
        <w:trPr>
          <w:trHeight w:val="20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C144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gh education (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F57E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603 (32.1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A79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28 (34.7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E90C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75 (30.4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51DF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146311" w:rsidRPr="00146311" w14:paraId="18775167" w14:textId="77777777" w:rsidTr="00A06B7B">
        <w:trPr>
          <w:trHeight w:val="20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F65B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ysical activity Quartiles 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D8A6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43 (24.8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3F1C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35 (25.2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D0BE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08 (24.5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CC03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62</w:t>
            </w:r>
          </w:p>
        </w:tc>
      </w:tr>
      <w:tr w:rsidR="00146311" w:rsidRPr="00146311" w14:paraId="48EFF6FD" w14:textId="77777777" w:rsidTr="00A06B7B">
        <w:trPr>
          <w:trHeight w:val="20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ACBE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ysical activity Quartiles 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C412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727 (25.1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D895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31 (24.2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9123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96 (25.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D0B8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46311" w:rsidRPr="00146311" w14:paraId="7952D998" w14:textId="77777777" w:rsidTr="00A06B7B">
        <w:trPr>
          <w:trHeight w:val="20"/>
        </w:trPr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2113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ysical activity Quartiles 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B595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713 (25.1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139C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85 (23.8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1287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28 (25.9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8A2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146311" w:rsidRPr="00146311" w14:paraId="18BBE831" w14:textId="77777777" w:rsidTr="00A06B7B">
        <w:trPr>
          <w:trHeight w:val="20"/>
        </w:trPr>
        <w:tc>
          <w:tcPr>
            <w:tcW w:w="18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2929A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ysical activity Quartiles 4</w:t>
            </w:r>
          </w:p>
        </w:tc>
        <w:tc>
          <w:tcPr>
            <w:tcW w:w="9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F1DDA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720 (25.1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8EA11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02 (26.8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87F05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18 (24.0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DAB93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146311" w:rsidRPr="00146311" w14:paraId="2B95BCA7" w14:textId="77777777" w:rsidTr="00A06B7B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765B5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ntinuous variables are expressed as mean ± standard deviation; categorical variables are presented as n (%). Unless otherwise specified.</w:t>
            </w:r>
          </w:p>
        </w:tc>
      </w:tr>
      <w:tr w:rsidR="00146311" w:rsidRPr="00146311" w14:paraId="1CFB65DF" w14:textId="77777777" w:rsidTr="00A06B7B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31BBA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nalyzed using linear regression or logistic regression.</w:t>
            </w:r>
          </w:p>
        </w:tc>
      </w:tr>
      <w:tr w:rsidR="00146311" w:rsidRPr="00146311" w14:paraId="09927CB9" w14:textId="77777777" w:rsidTr="00A06B7B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FD16F" w14:textId="629FF1AD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otal leukocyte is expressed as median (interquartile range) because of skewed distributions; </w:t>
            </w:r>
            <w:r w:rsidR="00146311" w:rsidRPr="0014631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highlight w:val="yellow"/>
              </w:rPr>
              <w:t>P</w:t>
            </w: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 was calculated using log-transformed values.</w:t>
            </w:r>
          </w:p>
        </w:tc>
      </w:tr>
    </w:tbl>
    <w:p w14:paraId="278B55AA" w14:textId="77777777" w:rsidR="00510046" w:rsidRPr="00146311" w:rsidRDefault="00510046">
      <w:pPr>
        <w:widowControl/>
        <w:jc w:val="left"/>
        <w:rPr>
          <w:sz w:val="24"/>
          <w:szCs w:val="24"/>
        </w:rPr>
      </w:pPr>
      <w:r w:rsidRPr="00146311">
        <w:rPr>
          <w:sz w:val="24"/>
          <w:szCs w:val="24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77"/>
        <w:gridCol w:w="1189"/>
        <w:gridCol w:w="1600"/>
        <w:gridCol w:w="1600"/>
        <w:gridCol w:w="1600"/>
        <w:gridCol w:w="1387"/>
        <w:gridCol w:w="392"/>
        <w:gridCol w:w="1601"/>
        <w:gridCol w:w="1012"/>
      </w:tblGrid>
      <w:tr w:rsidR="00146311" w:rsidRPr="00146311" w14:paraId="0290B1C6" w14:textId="77777777" w:rsidTr="00A06B7B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1D8554" w14:textId="77777777" w:rsidR="00510046" w:rsidRPr="00146311" w:rsidRDefault="00510046" w:rsidP="00FB6F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3" w:name="_Hlk219994595"/>
            <w:bookmarkStart w:id="4" w:name="OLE_LINK260"/>
            <w:r w:rsidRPr="0014631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Table S3. Sensitivity analyses of the apolipoprotein B and atrial fibrillation association using different adjustments for age (n=26803).</w:t>
            </w:r>
            <w:bookmarkEnd w:id="3"/>
          </w:p>
        </w:tc>
      </w:tr>
      <w:tr w:rsidR="00146311" w:rsidRPr="00146311" w14:paraId="0722D309" w14:textId="77777777" w:rsidTr="00A06B7B">
        <w:trPr>
          <w:trHeight w:val="2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0ACA2" w14:textId="77777777" w:rsidR="00510046" w:rsidRPr="00146311" w:rsidRDefault="00510046" w:rsidP="00FB6F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151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EB8312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Quartiles of apolipoprotein B</w:t>
            </w:r>
          </w:p>
        </w:tc>
        <w:tc>
          <w:tcPr>
            <w:tcW w:w="48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E100731" w14:textId="1063F31C" w:rsidR="00510046" w:rsidRPr="00146311" w:rsidRDefault="00146311" w:rsidP="00FB6FE7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highlight w:val="yellow"/>
              </w:rPr>
              <w:t>P</w:t>
            </w:r>
            <w:r w:rsidR="00510046"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or trend </w:t>
            </w:r>
            <w:r w:rsidR="00510046"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0E68F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FC9F900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r 1 SD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2627B59" w14:textId="673638D6" w:rsidR="00510046" w:rsidRPr="00146311" w:rsidRDefault="00146311" w:rsidP="00FB6FE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highlight w:val="yellow"/>
              </w:rPr>
              <w:t>P</w:t>
            </w:r>
            <w:r w:rsidR="00510046"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="00510046"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146311" w:rsidRPr="00146311" w14:paraId="0B6944E4" w14:textId="77777777" w:rsidTr="00A06B7B">
        <w:trPr>
          <w:trHeight w:val="20"/>
        </w:trPr>
        <w:tc>
          <w:tcPr>
            <w:tcW w:w="128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06C19B" w14:textId="77777777" w:rsidR="00510046" w:rsidRPr="00146311" w:rsidRDefault="00510046" w:rsidP="00FB6FE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3E4022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2F369D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2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4EEBD7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BA89E6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4</w:t>
            </w:r>
          </w:p>
        </w:tc>
        <w:tc>
          <w:tcPr>
            <w:tcW w:w="48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48FA85" w14:textId="77777777" w:rsidR="00510046" w:rsidRPr="00146311" w:rsidRDefault="00510046" w:rsidP="00FB6FE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BFA279" w14:textId="77777777" w:rsidR="00510046" w:rsidRPr="00146311" w:rsidRDefault="00510046" w:rsidP="00FB6FE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C8D3D9" w14:textId="77777777" w:rsidR="00510046" w:rsidRPr="00146311" w:rsidRDefault="00510046" w:rsidP="00FB6FE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740824" w14:textId="77777777" w:rsidR="00510046" w:rsidRPr="00146311" w:rsidRDefault="00510046" w:rsidP="00FB6FE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146311" w:rsidRPr="00146311" w14:paraId="614158BA" w14:textId="77777777" w:rsidTr="00A06B7B">
        <w:trPr>
          <w:trHeight w:val="2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4A363" w14:textId="77777777" w:rsidR="00510046" w:rsidRPr="00146311" w:rsidRDefault="00510046" w:rsidP="00FB6F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e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CEE85" w14:textId="77777777" w:rsidR="00510046" w:rsidRPr="00146311" w:rsidRDefault="00510046" w:rsidP="00FB6F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7512F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2755A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CF282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045F5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8B507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58C09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9FB7A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46311" w:rsidRPr="00146311" w14:paraId="5CEC62CB" w14:textId="77777777" w:rsidTr="00A06B7B">
        <w:trPr>
          <w:trHeight w:val="2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5B682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ge as covariate (primary analysis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75206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27DE1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 (0.81, 1.0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40870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 (0.82, 1.02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49984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 (0.82, 1.0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214ED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4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995E0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7862E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 (0.94, 1.0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3861A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513</w:t>
            </w:r>
          </w:p>
        </w:tc>
      </w:tr>
      <w:tr w:rsidR="00146311" w:rsidRPr="00146311" w14:paraId="10A40836" w14:textId="77777777" w:rsidTr="00A06B7B">
        <w:trPr>
          <w:trHeight w:val="2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6ED4B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ge as time-scal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A5780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B89B8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 (0.81, 1.0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EFE83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 (0.83, 1.02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69EF2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 (0.83, 1.0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C6E2E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0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B7A08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55BE7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8 (0.94, 1.0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36771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310</w:t>
            </w:r>
          </w:p>
        </w:tc>
      </w:tr>
      <w:tr w:rsidR="00146311" w:rsidRPr="00146311" w14:paraId="48AD067D" w14:textId="77777777" w:rsidTr="00A06B7B">
        <w:trPr>
          <w:trHeight w:val="2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BAEE5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ge as time-dependent covariabl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178A2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DB8FD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 (0.82, 1.0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EAF74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 (0.83, 1.02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DE46A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 (0.82, 1.0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05FF2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5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D8B8C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F70C1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 (0.94, 1.0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56193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750</w:t>
            </w:r>
          </w:p>
        </w:tc>
      </w:tr>
      <w:tr w:rsidR="00146311" w:rsidRPr="00146311" w14:paraId="39F565AD" w14:textId="77777777" w:rsidTr="00A06B7B">
        <w:trPr>
          <w:trHeight w:val="2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ECB31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ge-stratified analysi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5F236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9F289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A416C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C82EE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7D53B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BFA25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842BF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5630B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46311" w:rsidRPr="00146311" w14:paraId="0885F63F" w14:textId="77777777" w:rsidTr="00A06B7B">
        <w:trPr>
          <w:trHeight w:val="2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A7F08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 &lt;60 y (n=539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81FF0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DFF59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 (0.76, 1.07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9C5E9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4 (0.79, 1.1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A478D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5 (0.81, 1.1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79FC5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92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94791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B8161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8 (0.93, 1.0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F622C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840</w:t>
            </w:r>
          </w:p>
        </w:tc>
      </w:tr>
      <w:tr w:rsidR="00146311" w:rsidRPr="00146311" w14:paraId="595B4B9C" w14:textId="77777777" w:rsidTr="00A06B7B">
        <w:trPr>
          <w:trHeight w:val="2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49493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 ≥60 y (n=505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47C07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71454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 (0.79, 1.04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390B0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 (0.78, 1.04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2964A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 (0.76, 1.0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C735E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9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2B8DD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AB65A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6 (0.91, 1.0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259C8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97</w:t>
            </w:r>
          </w:p>
        </w:tc>
      </w:tr>
      <w:tr w:rsidR="00146311" w:rsidRPr="00146311" w14:paraId="4FDA9294" w14:textId="77777777" w:rsidTr="00A06B7B">
        <w:trPr>
          <w:trHeight w:val="2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0868D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691C2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2A4B4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57670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D9A00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9E0BF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FC4D9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F7AEB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B6B28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46311" w:rsidRPr="00146311" w14:paraId="5353F7C9" w14:textId="77777777" w:rsidTr="00A06B7B">
        <w:trPr>
          <w:trHeight w:val="2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628B0" w14:textId="77777777" w:rsidR="00510046" w:rsidRPr="00146311" w:rsidRDefault="00510046" w:rsidP="00FB6F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Wome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39126" w14:textId="77777777" w:rsidR="00510046" w:rsidRPr="00146311" w:rsidRDefault="00510046" w:rsidP="00FB6F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434E7" w14:textId="77777777" w:rsidR="00510046" w:rsidRPr="00146311" w:rsidRDefault="00510046" w:rsidP="00FB6F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E2A15" w14:textId="77777777" w:rsidR="00510046" w:rsidRPr="00146311" w:rsidRDefault="00510046" w:rsidP="00FB6F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128E4" w14:textId="77777777" w:rsidR="00510046" w:rsidRPr="00146311" w:rsidRDefault="00510046" w:rsidP="00FB6F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A94B0" w14:textId="77777777" w:rsidR="00510046" w:rsidRPr="00146311" w:rsidRDefault="00510046" w:rsidP="00FB6F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6DFF4" w14:textId="77777777" w:rsidR="00510046" w:rsidRPr="00146311" w:rsidRDefault="00510046" w:rsidP="00FB6F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A8070" w14:textId="77777777" w:rsidR="00510046" w:rsidRPr="00146311" w:rsidRDefault="00510046" w:rsidP="00FB6F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E18A3" w14:textId="77777777" w:rsidR="00510046" w:rsidRPr="00146311" w:rsidRDefault="00510046" w:rsidP="00FB6F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46311" w:rsidRPr="00146311" w14:paraId="5D1237B9" w14:textId="77777777" w:rsidTr="00A06B7B">
        <w:trPr>
          <w:trHeight w:val="2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5BA4D" w14:textId="77777777" w:rsidR="00510046" w:rsidRPr="00146311" w:rsidRDefault="00510046" w:rsidP="00993F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ge as covariate (primary analysis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9057A" w14:textId="77777777" w:rsidR="00510046" w:rsidRPr="00146311" w:rsidRDefault="00510046" w:rsidP="00993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3C335" w14:textId="77777777" w:rsidR="00510046" w:rsidRPr="00146311" w:rsidRDefault="00510046" w:rsidP="00993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 (0.83, 1.03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49056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5 (0.76, 0.95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2030B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7 (0.69, 0.8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B81A2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8E603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CE9D7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9 (0.85, 0.9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3B48D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146311" w:rsidRPr="00146311" w14:paraId="769AF03F" w14:textId="77777777" w:rsidTr="00A06B7B">
        <w:trPr>
          <w:trHeight w:val="2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09E62" w14:textId="77777777" w:rsidR="00510046" w:rsidRPr="00146311" w:rsidRDefault="00510046" w:rsidP="00993F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ge as time-scal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8D7D7" w14:textId="77777777" w:rsidR="00510046" w:rsidRPr="00146311" w:rsidRDefault="00510046" w:rsidP="00993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D1C76" w14:textId="77777777" w:rsidR="00510046" w:rsidRPr="00146311" w:rsidRDefault="00510046" w:rsidP="00993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 (0.81, 1.0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9AE09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3 (0.74, 0.92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680F0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4 (0.67, 0.8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D3FB7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24917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AC9A0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8 (0.85, 0.9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5E9E5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146311" w:rsidRPr="00146311" w14:paraId="4A1EB93C" w14:textId="77777777" w:rsidTr="00A06B7B">
        <w:trPr>
          <w:trHeight w:val="2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F9D0B" w14:textId="77777777" w:rsidR="00510046" w:rsidRPr="00146311" w:rsidRDefault="00510046" w:rsidP="00993F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ge as time-dependent covariabl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88816" w14:textId="77777777" w:rsidR="00510046" w:rsidRPr="00146311" w:rsidRDefault="00510046" w:rsidP="00993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98CB5" w14:textId="77777777" w:rsidR="00510046" w:rsidRPr="00146311" w:rsidRDefault="00510046" w:rsidP="00993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 (0.83, 1.04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7D7FE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6 (0.77, 0.96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5F5C0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8 (0.69, 0.8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1B5B9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52E21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7A379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9 (0.86, 0.9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7199F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146311" w:rsidRPr="00146311" w14:paraId="7356D43B" w14:textId="77777777" w:rsidTr="00A06B7B">
        <w:trPr>
          <w:trHeight w:val="2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50FC9" w14:textId="77777777" w:rsidR="00510046" w:rsidRPr="00146311" w:rsidRDefault="00510046" w:rsidP="00993F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ge-stratified analysi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B5575" w14:textId="77777777" w:rsidR="00510046" w:rsidRPr="00146311" w:rsidRDefault="00510046" w:rsidP="00993F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A2F43" w14:textId="77777777" w:rsidR="00510046" w:rsidRPr="00146311" w:rsidRDefault="00510046" w:rsidP="00993F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3FB4C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C8A46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155FB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C3AA7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2E28C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9F272" w14:textId="77777777" w:rsidR="00510046" w:rsidRPr="00146311" w:rsidRDefault="00510046" w:rsidP="00FB6F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46311" w:rsidRPr="00146311" w14:paraId="438C87AA" w14:textId="77777777" w:rsidTr="00A06B7B">
        <w:trPr>
          <w:trHeight w:val="2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8CCF3" w14:textId="78AFD066" w:rsidR="00993FE7" w:rsidRPr="00146311" w:rsidRDefault="00993FE7" w:rsidP="00993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 &lt;60 y (n=971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B6750" w14:textId="77777777" w:rsidR="00993FE7" w:rsidRPr="00146311" w:rsidRDefault="00993FE7" w:rsidP="00993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72428" w14:textId="77777777" w:rsidR="00993FE7" w:rsidRPr="00146311" w:rsidRDefault="00993FE7" w:rsidP="00993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 (0.77, 1.05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2DFEE" w14:textId="77777777" w:rsidR="00993FE7" w:rsidRPr="00146311" w:rsidRDefault="00993FE7" w:rsidP="00993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 (0.77, 1.07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59FA7" w14:textId="77777777" w:rsidR="00993FE7" w:rsidRPr="00146311" w:rsidRDefault="00993FE7" w:rsidP="00993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9 (0.58, 0.8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A9C9C" w14:textId="77777777" w:rsidR="00993FE7" w:rsidRPr="00146311" w:rsidRDefault="00993FE7" w:rsidP="00993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70FCC" w14:textId="77777777" w:rsidR="00993FE7" w:rsidRPr="00146311" w:rsidRDefault="00993FE7" w:rsidP="00993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5DA27" w14:textId="77777777" w:rsidR="00993FE7" w:rsidRPr="00146311" w:rsidRDefault="00993FE7" w:rsidP="00993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6 (0.81, 0.9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EEA3A" w14:textId="77777777" w:rsidR="00993FE7" w:rsidRPr="00146311" w:rsidRDefault="00993FE7" w:rsidP="00993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146311" w:rsidRPr="00146311" w14:paraId="4C998E5E" w14:textId="77777777" w:rsidTr="00A06B7B">
        <w:trPr>
          <w:trHeight w:val="2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D6160" w14:textId="63FEBF9E" w:rsidR="00993FE7" w:rsidRPr="00146311" w:rsidRDefault="00993FE7" w:rsidP="00993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age ≥60 y (n=663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D4078" w14:textId="77777777" w:rsidR="00993FE7" w:rsidRPr="00146311" w:rsidRDefault="00993FE7" w:rsidP="00993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F15F6" w14:textId="77777777" w:rsidR="00993FE7" w:rsidRPr="00146311" w:rsidRDefault="00993FE7" w:rsidP="00993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 (0.79, 1.09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A3F97" w14:textId="77777777" w:rsidR="00993FE7" w:rsidRPr="00146311" w:rsidRDefault="00993FE7" w:rsidP="00993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0 (0.69, 0.94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67569" w14:textId="77777777" w:rsidR="00993FE7" w:rsidRPr="00146311" w:rsidRDefault="00993FE7" w:rsidP="00993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8 (0.67, 0.9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30E71" w14:textId="77777777" w:rsidR="00993FE7" w:rsidRPr="00146311" w:rsidRDefault="00993FE7" w:rsidP="00993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DE1F6" w14:textId="77777777" w:rsidR="00993FE7" w:rsidRPr="00146311" w:rsidRDefault="00993FE7" w:rsidP="00993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27D33" w14:textId="77777777" w:rsidR="00993FE7" w:rsidRPr="00146311" w:rsidRDefault="00993FE7" w:rsidP="00993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 (0.86, 0.9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9D769" w14:textId="77777777" w:rsidR="00993FE7" w:rsidRPr="00146311" w:rsidRDefault="00993FE7" w:rsidP="00993F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510046" w:rsidRPr="00146311" w14:paraId="671B753F" w14:textId="77777777" w:rsidTr="00A06B7B">
        <w:trPr>
          <w:trHeight w:val="20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F780F8" w14:textId="77777777" w:rsidR="00510046" w:rsidRPr="00146311" w:rsidRDefault="00510046" w:rsidP="00FB6FE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nalysis by Cox proportional hazards model, with multivariable adjustment.</w:t>
            </w:r>
            <w:r w:rsidRPr="00146311">
              <w:rPr>
                <w:sz w:val="24"/>
                <w:szCs w:val="24"/>
              </w:rPr>
              <w:t xml:space="preserve"> </w:t>
            </w: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, standard deviation.</w:t>
            </w:r>
          </w:p>
        </w:tc>
      </w:tr>
      <w:bookmarkEnd w:id="4"/>
    </w:tbl>
    <w:p w14:paraId="4567A34B" w14:textId="6FB8302B" w:rsidR="00510046" w:rsidRPr="00146311" w:rsidRDefault="00510046">
      <w:pPr>
        <w:widowControl/>
        <w:jc w:val="left"/>
        <w:rPr>
          <w:sz w:val="24"/>
          <w:szCs w:val="24"/>
        </w:rPr>
      </w:pPr>
    </w:p>
    <w:p w14:paraId="081CCD4C" w14:textId="77777777" w:rsidR="00510046" w:rsidRPr="00146311" w:rsidRDefault="00510046">
      <w:pPr>
        <w:widowControl/>
        <w:jc w:val="left"/>
        <w:rPr>
          <w:sz w:val="24"/>
          <w:szCs w:val="24"/>
        </w:rPr>
      </w:pPr>
      <w:r w:rsidRPr="00146311">
        <w:rPr>
          <w:sz w:val="24"/>
          <w:szCs w:val="24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84"/>
        <w:gridCol w:w="1189"/>
        <w:gridCol w:w="1816"/>
        <w:gridCol w:w="1816"/>
        <w:gridCol w:w="1816"/>
        <w:gridCol w:w="1387"/>
        <w:gridCol w:w="222"/>
        <w:gridCol w:w="1816"/>
        <w:gridCol w:w="1012"/>
      </w:tblGrid>
      <w:tr w:rsidR="00146311" w:rsidRPr="00146311" w14:paraId="3381905E" w14:textId="77777777" w:rsidTr="00A06B7B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7E39F1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5" w:name="_Hlk219994604"/>
            <w:r w:rsidRPr="0014631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Table S4. Incidence of atrial fibrillation in relation to apolipoprotein B excluding participants with incident cases within the first 5 years of follow-up (n=26432).</w:t>
            </w:r>
            <w:bookmarkEnd w:id="5"/>
          </w:p>
        </w:tc>
      </w:tr>
      <w:tr w:rsidR="00146311" w:rsidRPr="00146311" w14:paraId="2B782CC7" w14:textId="77777777" w:rsidTr="00A06B7B">
        <w:trPr>
          <w:trHeight w:val="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C3A5F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7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80847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Quartiles of apolipoprotein B</w:t>
            </w:r>
          </w:p>
        </w:tc>
        <w:tc>
          <w:tcPr>
            <w:tcW w:w="42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528DB9" w14:textId="041179D0" w:rsidR="00510046" w:rsidRPr="00146311" w:rsidRDefault="00146311" w:rsidP="005100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highlight w:val="yellow"/>
              </w:rPr>
              <w:t>P</w:t>
            </w:r>
            <w:r w:rsidR="00510046" w:rsidRPr="0014631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="00510046"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 trend</w:t>
            </w:r>
            <w:r w:rsidR="00510046" w:rsidRPr="0014631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="00510046"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3A47C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99FE52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r 1 SD</w:t>
            </w:r>
          </w:p>
        </w:tc>
        <w:tc>
          <w:tcPr>
            <w:tcW w:w="34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BE3806" w14:textId="5E1F3E8B" w:rsidR="00510046" w:rsidRPr="00146311" w:rsidRDefault="00146311" w:rsidP="005100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highlight w:val="yellow"/>
              </w:rPr>
              <w:t>P</w:t>
            </w:r>
            <w:r w:rsidR="00510046" w:rsidRPr="0014631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="00510046"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146311" w:rsidRPr="00146311" w14:paraId="6B4DF2BE" w14:textId="77777777" w:rsidTr="00A06B7B">
        <w:trPr>
          <w:trHeight w:val="20"/>
        </w:trPr>
        <w:tc>
          <w:tcPr>
            <w:tcW w:w="1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5A85AA" w14:textId="77777777" w:rsidR="00510046" w:rsidRPr="00146311" w:rsidRDefault="00510046" w:rsidP="0051004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146311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C6AD83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FB63DE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32F712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3D2297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4</w:t>
            </w:r>
          </w:p>
        </w:tc>
        <w:tc>
          <w:tcPr>
            <w:tcW w:w="42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64C56A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61CB9" w14:textId="77777777" w:rsidR="00510046" w:rsidRPr="00146311" w:rsidRDefault="00510046" w:rsidP="00510046">
            <w:pPr>
              <w:widowControl/>
              <w:jc w:val="center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146311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2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B894EF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3689B6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146311" w:rsidRPr="00146311" w14:paraId="43ACEE0A" w14:textId="77777777" w:rsidTr="00A06B7B">
        <w:trPr>
          <w:trHeight w:val="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44F5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en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02E1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8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40B75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6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853DB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5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5D5EB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2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7EA6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37DD3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C11F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23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A851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146311" w:rsidRPr="00146311" w14:paraId="14F89801" w14:textId="77777777" w:rsidTr="00A06B7B">
        <w:trPr>
          <w:trHeight w:val="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4BB77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F cases, n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8A928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5712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2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F2AFA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3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07FB4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EFCA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ED23A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DD9B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4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3163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146311" w:rsidRPr="00146311" w14:paraId="4DC611ED" w14:textId="77777777" w:rsidTr="00A06B7B">
        <w:trPr>
          <w:trHeight w:val="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C2D91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cidence (per 1000 person-years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CC6ED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8553B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A77D2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A6C2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11082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30F44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D547C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D60A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146311" w:rsidRPr="00146311" w14:paraId="652B0C02" w14:textId="77777777" w:rsidTr="00A06B7B">
        <w:trPr>
          <w:trHeight w:val="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A9833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DB3F8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09F6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0.89, 1.1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E62D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2 (0.92, 1.1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34F3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6 (0.95, 1.18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17A2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44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7506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327C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3 (0.99, 1.0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8793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31</w:t>
            </w:r>
          </w:p>
        </w:tc>
      </w:tr>
      <w:tr w:rsidR="00146311" w:rsidRPr="00146311" w14:paraId="47D518B7" w14:textId="77777777" w:rsidTr="00A06B7B">
        <w:trPr>
          <w:trHeight w:val="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8A17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61112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88AC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 (0.86, 1.08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23F8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 (0.89, 1.1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DA1A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5 (0.94, 1.18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FEC6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714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B7EA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5882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3 (0.99, 1.0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5E86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47</w:t>
            </w:r>
          </w:p>
        </w:tc>
      </w:tr>
      <w:tr w:rsidR="00146311" w:rsidRPr="00146311" w14:paraId="6AB94CAD" w14:textId="77777777" w:rsidTr="00A06B7B">
        <w:trPr>
          <w:trHeight w:val="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1FCBF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A042E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158E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 (0.82, 1.0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AEF2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 (0.82, 1.0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42E4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 (0.83, 1.0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21E2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147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BB02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28BF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9 (0.95, 1.0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0C5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818</w:t>
            </w:r>
          </w:p>
        </w:tc>
      </w:tr>
      <w:tr w:rsidR="00146311" w:rsidRPr="00146311" w14:paraId="18EDD72D" w14:textId="77777777" w:rsidTr="00A06B7B">
        <w:trPr>
          <w:trHeight w:val="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F6D2D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C3982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6E1C1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F856D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E780C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028D8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BC10F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A2715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A00CF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46311" w:rsidRPr="00146311" w14:paraId="2C70A52B" w14:textId="77777777" w:rsidTr="00A06B7B">
        <w:trPr>
          <w:trHeight w:val="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498E2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Women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A178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5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47E03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3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243D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9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20841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AC7D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CE916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DB3D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20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A2BB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146311" w:rsidRPr="00146311" w14:paraId="671E3CA3" w14:textId="77777777" w:rsidTr="00A06B7B">
        <w:trPr>
          <w:trHeight w:val="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D362A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F cases, n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3D766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8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B64DC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0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908B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3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F2DB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9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AC67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AC1CF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0C98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20B9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146311" w:rsidRPr="00146311" w14:paraId="52936FBF" w14:textId="77777777" w:rsidTr="00A06B7B">
        <w:trPr>
          <w:trHeight w:val="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9147B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cidence (per 1000 person-years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6F4E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1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1B4CA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7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17EBA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4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77B23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3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D83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187A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CC4F7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8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0846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146311" w:rsidRPr="00146311" w14:paraId="54B162A6" w14:textId="77777777" w:rsidTr="00A06B7B">
        <w:trPr>
          <w:trHeight w:val="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2D836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D8A0D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E712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7 (1.14, 1.4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68EC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8 (1.32, 1.6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CEDE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5 (1.48, 1.8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1022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E15C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6DAD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7 (1.13, 1.21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4503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146311" w:rsidRPr="00146311" w14:paraId="134B28A8" w14:textId="77777777" w:rsidTr="00A06B7B">
        <w:trPr>
          <w:trHeight w:val="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25CFC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611DB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BE05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9 (0.89, 1.1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C04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5 (0.84, 1.0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2999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 (0.83, 1.0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9DF6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39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B5DD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D4C6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6 (0.92, 1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8294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52</w:t>
            </w:r>
          </w:p>
        </w:tc>
      </w:tr>
      <w:tr w:rsidR="00146311" w:rsidRPr="00146311" w14:paraId="79048D70" w14:textId="77777777" w:rsidTr="00A06B7B">
        <w:trPr>
          <w:trHeight w:val="2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3740C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7C0FC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481C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4 (0.84, 1.0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155E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4 (0.75, 0.9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7DA8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7 (0.69, 0.8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6CF3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74BB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E43A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9 (0.86, 0.9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6B0D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146311" w:rsidRPr="00146311" w14:paraId="236F14BE" w14:textId="77777777" w:rsidTr="00A06B7B">
        <w:trPr>
          <w:trHeight w:val="20"/>
        </w:trPr>
        <w:tc>
          <w:tcPr>
            <w:tcW w:w="1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B2F8F9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0648E3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723E6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4 (0.84, 1.05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91D14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4 (0.75, 0.94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D38AB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7 (0.69, 0.87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3DEFF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EC58A" w14:textId="77777777" w:rsidR="00510046" w:rsidRPr="00146311" w:rsidRDefault="00510046" w:rsidP="00510046">
            <w:pPr>
              <w:widowControl/>
              <w:jc w:val="center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146311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CFDFF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9 (0.86, 0.93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908AF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146311" w:rsidRPr="00146311" w14:paraId="56A30425" w14:textId="77777777" w:rsidTr="00A06B7B">
        <w:trPr>
          <w:trHeight w:val="20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B7777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nalysis by Cox proportional hazards model. SD, standard deviation.</w:t>
            </w:r>
          </w:p>
        </w:tc>
      </w:tr>
      <w:tr w:rsidR="00146311" w:rsidRPr="00146311" w14:paraId="07B670D5" w14:textId="77777777" w:rsidTr="00A06B7B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2D948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: Crude model.</w:t>
            </w:r>
          </w:p>
        </w:tc>
      </w:tr>
      <w:tr w:rsidR="00146311" w:rsidRPr="00146311" w14:paraId="68B3BA01" w14:textId="77777777" w:rsidTr="00A06B7B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34E67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: Adjusted for age.</w:t>
            </w:r>
          </w:p>
        </w:tc>
      </w:tr>
      <w:tr w:rsidR="00146311" w:rsidRPr="00146311" w14:paraId="0BDFFCAA" w14:textId="77777777" w:rsidTr="00A06B7B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3AA7A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Model 3: Additionally adjusted for body mass index, systolic blood pressure, total leukocyte count, diabetes, anti-hypertensive medication, lipid-lowering medication, smoking, drinking, education, and physical activity.</w:t>
            </w:r>
          </w:p>
        </w:tc>
      </w:tr>
      <w:tr w:rsidR="00510046" w:rsidRPr="00146311" w14:paraId="57993850" w14:textId="77777777" w:rsidTr="00A06B7B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CC047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4: Additionally adjusted for age at menopause in women.</w:t>
            </w:r>
          </w:p>
        </w:tc>
      </w:tr>
    </w:tbl>
    <w:p w14:paraId="372DB652" w14:textId="713C6D9F" w:rsidR="00510046" w:rsidRPr="00146311" w:rsidRDefault="00510046">
      <w:pPr>
        <w:widowControl/>
        <w:jc w:val="left"/>
        <w:rPr>
          <w:sz w:val="24"/>
          <w:szCs w:val="24"/>
        </w:rPr>
      </w:pPr>
    </w:p>
    <w:p w14:paraId="3646621A" w14:textId="77777777" w:rsidR="00510046" w:rsidRPr="00146311" w:rsidRDefault="00510046">
      <w:pPr>
        <w:widowControl/>
        <w:jc w:val="left"/>
        <w:rPr>
          <w:sz w:val="24"/>
          <w:szCs w:val="24"/>
        </w:rPr>
      </w:pPr>
      <w:r w:rsidRPr="00146311">
        <w:rPr>
          <w:sz w:val="24"/>
          <w:szCs w:val="24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09"/>
        <w:gridCol w:w="1294"/>
        <w:gridCol w:w="1976"/>
        <w:gridCol w:w="1976"/>
        <w:gridCol w:w="1976"/>
        <w:gridCol w:w="1509"/>
        <w:gridCol w:w="241"/>
        <w:gridCol w:w="1976"/>
        <w:gridCol w:w="1101"/>
      </w:tblGrid>
      <w:tr w:rsidR="00146311" w:rsidRPr="00146311" w14:paraId="1575B038" w14:textId="77777777" w:rsidTr="00A06B7B">
        <w:trPr>
          <w:trHeight w:val="20"/>
        </w:trPr>
        <w:tc>
          <w:tcPr>
            <w:tcW w:w="0" w:type="auto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4C26B4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6" w:name="_Hlk219994614"/>
            <w:r w:rsidRPr="0014631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Table S5. Incidence of atrial fibrillation in relation to apolipoprotein B with 15-year maximum follow-up (n=26803).</w:t>
            </w:r>
            <w:bookmarkEnd w:id="6"/>
          </w:p>
        </w:tc>
      </w:tr>
      <w:tr w:rsidR="00146311" w:rsidRPr="00146311" w14:paraId="1E1C749C" w14:textId="77777777" w:rsidTr="00A06B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60C3D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06D55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Quartiles of apolipoprotein B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AF224E" w14:textId="2FF0537C" w:rsidR="00510046" w:rsidRPr="00146311" w:rsidRDefault="00146311" w:rsidP="005100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highlight w:val="yellow"/>
              </w:rPr>
              <w:t>P</w:t>
            </w:r>
            <w:r w:rsidR="00510046" w:rsidRPr="0014631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="00510046"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 trend</w:t>
            </w:r>
            <w:r w:rsidR="00510046" w:rsidRPr="0014631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="00510046"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3EEA9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A7D1EA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r 1 S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2CD60C" w14:textId="1AE399CC" w:rsidR="00510046" w:rsidRPr="00146311" w:rsidRDefault="00146311" w:rsidP="0051004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highlight w:val="yellow"/>
              </w:rPr>
              <w:t>P</w:t>
            </w:r>
            <w:r w:rsidR="00510046" w:rsidRPr="0014631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="00510046"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146311" w:rsidRPr="00146311" w14:paraId="2599F11A" w14:textId="77777777" w:rsidTr="00A06B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B24DE0" w14:textId="77777777" w:rsidR="00510046" w:rsidRPr="00146311" w:rsidRDefault="00510046" w:rsidP="0051004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146311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6275FA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54A50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4ADF25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5F68BC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41A30E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910C1" w14:textId="77777777" w:rsidR="00510046" w:rsidRPr="00146311" w:rsidRDefault="00510046" w:rsidP="00510046">
            <w:pPr>
              <w:widowControl/>
              <w:jc w:val="center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146311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A46639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F275B2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</w:tr>
      <w:tr w:rsidR="00146311" w:rsidRPr="00146311" w14:paraId="4ED546CD" w14:textId="77777777" w:rsidTr="00A06B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33835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000D9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D7C7E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DCAAF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57E68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25A8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4A1FB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EF14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A463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146311" w:rsidRPr="00146311" w14:paraId="45CE8C93" w14:textId="77777777" w:rsidTr="00A06B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A0255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F cases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86B3F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06BD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A32A4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76FA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0D8B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E543B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20E4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B348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146311" w:rsidRPr="00146311" w14:paraId="4FB051EF" w14:textId="77777777" w:rsidTr="00A06B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3BED1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cidence (per 1000 person-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C227A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39842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4F213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76B1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32C7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CA68C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E04E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F22B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146311" w:rsidRPr="00146311" w14:paraId="3ACC250B" w14:textId="77777777" w:rsidTr="00A06B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41079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8B2D8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EDD8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 (0.83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6E74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7 (0.92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431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 (0.77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9E5E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6905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BBBD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6 (0.90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E9BF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3</w:t>
            </w:r>
          </w:p>
        </w:tc>
      </w:tr>
      <w:tr w:rsidR="00146311" w:rsidRPr="00146311" w14:paraId="195E398E" w14:textId="77777777" w:rsidTr="00A06B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5FCF9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6BE77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A52F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6 (0.82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E0A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7 (0.92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513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 (0.79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6A0A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E609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D065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 (0.92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8676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575</w:t>
            </w:r>
          </w:p>
        </w:tc>
      </w:tr>
      <w:tr w:rsidR="00146311" w:rsidRPr="00146311" w14:paraId="5E405719" w14:textId="77777777" w:rsidTr="00A06B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2CA83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FD9D6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9CD8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 (0.77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C37D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9 (0.85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7504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2 (0.70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042E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1792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4B74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 (0.87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6E17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146311" w:rsidRPr="00146311" w14:paraId="36C051F3" w14:textId="77777777" w:rsidTr="00A06B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A45C1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2D7A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6FF26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72F78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4E030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98A38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87F0D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F078B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10F9A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46311" w:rsidRPr="00146311" w14:paraId="420AF110" w14:textId="77777777" w:rsidTr="00A06B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4AA4D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60957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1F61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D9EBB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F6B9D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2D4B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6661F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7EDD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C8B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146311" w:rsidRPr="00146311" w14:paraId="3D4B3A3C" w14:textId="77777777" w:rsidTr="00A06B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EC695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F cases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51ED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C05DA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9526F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C6F27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E456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4A7C9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9D45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0BF9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146311" w:rsidRPr="00146311" w14:paraId="40976EA1" w14:textId="77777777" w:rsidTr="00A06B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5D40F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cidence (per 1000 person-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50923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C3459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0E964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65782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C6DB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494FA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4175C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0E469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146311" w:rsidRPr="00146311" w14:paraId="24678594" w14:textId="77777777" w:rsidTr="00A06B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BF234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774F5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9A18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1 (1.08, 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624F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5 (1.37, 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578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6 (1.39, 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AB6F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844F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B361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7 (1.10,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3A32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146311" w:rsidRPr="00146311" w14:paraId="19F076FC" w14:textId="77777777" w:rsidTr="00A06B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C4A85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39C4B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CA20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4 (0.77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2882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 (0.77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D8DE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2 (0.68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AE17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8258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4993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 (0.87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83EA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91</w:t>
            </w:r>
          </w:p>
        </w:tc>
      </w:tr>
      <w:tr w:rsidR="00146311" w:rsidRPr="00146311" w14:paraId="4A60DE1B" w14:textId="77777777" w:rsidTr="00A06B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16642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CBB1B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DF71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8 (0.73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A36E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2 (0.68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8156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8 (0.56,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99EF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298F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3494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6 (0.81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059A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146311" w:rsidRPr="00146311" w14:paraId="7E7B8589" w14:textId="77777777" w:rsidTr="00A06B7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3580A3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94A3FC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3F248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8 (0.73, 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2A393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3 (0.68, 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A1C24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8 (0.56, 0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64D79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6DDDE" w14:textId="77777777" w:rsidR="00510046" w:rsidRPr="00146311" w:rsidRDefault="00510046" w:rsidP="00510046">
            <w:pPr>
              <w:widowControl/>
              <w:jc w:val="center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146311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A6F5B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6 (0.81, 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ECA81" w14:textId="77777777" w:rsidR="00510046" w:rsidRPr="00146311" w:rsidRDefault="00510046" w:rsidP="0051004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146311" w:rsidRPr="00146311" w14:paraId="29FE6C92" w14:textId="77777777" w:rsidTr="00A06B7B">
        <w:trPr>
          <w:trHeight w:val="20"/>
        </w:trPr>
        <w:tc>
          <w:tcPr>
            <w:tcW w:w="0" w:type="auto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ECE55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nalysis by Cox proportional hazards model. SD, standard deviation.</w:t>
            </w:r>
          </w:p>
        </w:tc>
      </w:tr>
      <w:tr w:rsidR="00146311" w:rsidRPr="00146311" w14:paraId="7D96ED8F" w14:textId="77777777" w:rsidTr="00A06B7B">
        <w:trPr>
          <w:trHeight w:val="2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7E0C7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1: Crude model.</w:t>
            </w:r>
          </w:p>
        </w:tc>
      </w:tr>
      <w:tr w:rsidR="00146311" w:rsidRPr="00146311" w14:paraId="6C876A53" w14:textId="77777777" w:rsidTr="00A06B7B">
        <w:trPr>
          <w:trHeight w:val="2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47ACA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2: Adjusted for age.</w:t>
            </w:r>
          </w:p>
        </w:tc>
      </w:tr>
      <w:tr w:rsidR="00146311" w:rsidRPr="00146311" w14:paraId="7FFC79D5" w14:textId="77777777" w:rsidTr="00A06B7B">
        <w:trPr>
          <w:trHeight w:val="2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6F547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Model 3: Additionally adjusted for body mass index, systolic blood pressure, total leukocyte count, diabetes, anti-hypertensive medication, lipid-lowering medication, smoking, drinking, education, and physical activity.</w:t>
            </w:r>
          </w:p>
        </w:tc>
      </w:tr>
      <w:tr w:rsidR="00510046" w:rsidRPr="00146311" w14:paraId="4FD51B37" w14:textId="77777777" w:rsidTr="00A06B7B">
        <w:trPr>
          <w:trHeight w:val="2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AE6CE" w14:textId="77777777" w:rsidR="00510046" w:rsidRPr="00146311" w:rsidRDefault="00510046" w:rsidP="0051004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631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 4: Additionally adjusted for age at menopause in women.</w:t>
            </w:r>
          </w:p>
        </w:tc>
      </w:tr>
    </w:tbl>
    <w:p w14:paraId="2A877D57" w14:textId="77777777" w:rsidR="00510046" w:rsidRPr="00146311" w:rsidRDefault="00510046">
      <w:pPr>
        <w:widowControl/>
        <w:jc w:val="left"/>
        <w:rPr>
          <w:sz w:val="24"/>
          <w:szCs w:val="24"/>
        </w:rPr>
        <w:sectPr w:rsidR="00510046" w:rsidRPr="00146311" w:rsidSect="00D54A4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AE012C2" w14:textId="6884BEA0" w:rsidR="00D54A4B" w:rsidRPr="00146311" w:rsidRDefault="00510046">
      <w:pPr>
        <w:widowControl/>
        <w:jc w:val="left"/>
        <w:rPr>
          <w:sz w:val="24"/>
          <w:szCs w:val="24"/>
        </w:rPr>
      </w:pPr>
      <w:r w:rsidRPr="00146311">
        <w:rPr>
          <w:noProof/>
          <w:sz w:val="24"/>
          <w:szCs w:val="24"/>
        </w:rPr>
        <w:lastRenderedPageBreak/>
        <w:drawing>
          <wp:inline distT="0" distB="0" distL="0" distR="0" wp14:anchorId="76B9C76C" wp14:editId="7D405793">
            <wp:extent cx="5377180" cy="59137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180" cy="5913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45E626" w14:textId="1B8CADEA" w:rsidR="00510046" w:rsidRPr="00146311" w:rsidRDefault="00510046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146311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Figure S1. Restricted cubic spline analysis of sex-specific associations between apolipoprotein B and atrial fibrillation incidence</w:t>
      </w:r>
      <w:r w:rsidR="00C1503C" w:rsidRPr="00146311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.</w:t>
      </w:r>
      <w:r w:rsidRPr="00146311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br w:type="page"/>
      </w:r>
    </w:p>
    <w:p w14:paraId="006097E2" w14:textId="7BDE93D7" w:rsidR="00C1503C" w:rsidRPr="00146311" w:rsidRDefault="00C1503C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146311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</w:rPr>
        <w:lastRenderedPageBreak/>
        <w:drawing>
          <wp:inline distT="0" distB="0" distL="0" distR="0" wp14:anchorId="24DA8BFA" wp14:editId="6F05BE97">
            <wp:extent cx="5274310" cy="4657056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570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24F72D" w14:textId="6C66B3EB" w:rsidR="00510046" w:rsidRPr="00146311" w:rsidRDefault="00510046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  <w:r w:rsidRPr="00146311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Figure S2. Sex-specific cumulative incidence curves by apolipoprotein B quartiles. </w:t>
      </w:r>
      <w:r w:rsidRPr="00146311">
        <w:rPr>
          <w:rFonts w:ascii="Times New Roman" w:eastAsia="等线" w:hAnsi="Times New Roman" w:cs="Times New Roman"/>
          <w:kern w:val="0"/>
          <w:sz w:val="24"/>
          <w:szCs w:val="24"/>
        </w:rPr>
        <w:t>AF, atrial fibrillation</w:t>
      </w:r>
      <w:r w:rsidR="00C1503C" w:rsidRPr="00146311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sectPr w:rsidR="00510046" w:rsidRPr="00146311" w:rsidSect="005100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883E6" w14:textId="77777777" w:rsidR="00D54A4B" w:rsidRDefault="00D54A4B" w:rsidP="00D54A4B">
      <w:r>
        <w:separator/>
      </w:r>
    </w:p>
  </w:endnote>
  <w:endnote w:type="continuationSeparator" w:id="0">
    <w:p w14:paraId="553C80E8" w14:textId="77777777" w:rsidR="00D54A4B" w:rsidRDefault="00D54A4B" w:rsidP="00D54A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2FD22" w14:textId="77777777" w:rsidR="00D54A4B" w:rsidRDefault="00D54A4B" w:rsidP="00D54A4B">
      <w:r>
        <w:separator/>
      </w:r>
    </w:p>
  </w:footnote>
  <w:footnote w:type="continuationSeparator" w:id="0">
    <w:p w14:paraId="11428EA2" w14:textId="77777777" w:rsidR="00D54A4B" w:rsidRDefault="00D54A4B" w:rsidP="00D54A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F22"/>
    <w:rsid w:val="00146311"/>
    <w:rsid w:val="00177F22"/>
    <w:rsid w:val="001B77D6"/>
    <w:rsid w:val="00510046"/>
    <w:rsid w:val="005707E8"/>
    <w:rsid w:val="00883C09"/>
    <w:rsid w:val="00993FE7"/>
    <w:rsid w:val="00A06B7B"/>
    <w:rsid w:val="00C1503C"/>
    <w:rsid w:val="00D078EE"/>
    <w:rsid w:val="00D54A4B"/>
    <w:rsid w:val="00FF0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ED727C"/>
  <w15:chartTrackingRefBased/>
  <w15:docId w15:val="{F93DD414-6C19-4531-A248-E99BE7E4E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4A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4A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4A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4A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42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9136763</TotalTime>
  <Pages>12</Pages>
  <Words>1397</Words>
  <Characters>7968</Characters>
  <Application>Microsoft Office Word</Application>
  <DocSecurity>0</DocSecurity>
  <Lines>66</Lines>
  <Paragraphs>18</Paragraphs>
  <ScaleCrop>false</ScaleCrop>
  <Company/>
  <LinksUpToDate>false</LinksUpToDate>
  <CharactersWithSpaces>9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 Xue</dc:creator>
  <cp:keywords/>
  <dc:description/>
  <cp:lastModifiedBy>Xue Bao</cp:lastModifiedBy>
  <cp:revision>8</cp:revision>
  <dcterms:created xsi:type="dcterms:W3CDTF">2025-11-18T01:58:00Z</dcterms:created>
  <dcterms:modified xsi:type="dcterms:W3CDTF">2026-02-10T01:16:00Z</dcterms:modified>
</cp:coreProperties>
</file>